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B2C048" w:rsidR="00FB3483"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82D66F" w:rsidR="00FB3483"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692B1B" w:rsidR="00FB3483"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A768EC" w:rsidR="00FB3483"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700905" w:rsidR="00FB3483"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16E7B9" w:rsidR="00FB3483"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C4750F" w:rsidR="00FB3483"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CB738E" w:rsidR="00FB3483"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1CBD6A" w:rsidR="00FB3483"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9B7980" w:rsidR="00930A31"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911637" w:rsidR="00930A31"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A5AB5D" w:rsidR="00FB3483" w:rsidRPr="00930A31" w:rsidRDefault="00E22C4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33E56A" w:rsidR="00FB3483" w:rsidRPr="00930A31" w:rsidRDefault="00EE4008" w:rsidP="005979B8">
            <w:pPr>
              <w:pStyle w:val="Default"/>
              <w:spacing w:before="40" w:after="40"/>
              <w:rPr>
                <w:rFonts w:ascii="Arial" w:hAnsi="Arial" w:cs="Arial"/>
                <w:color w:val="auto"/>
                <w:sz w:val="18"/>
                <w:szCs w:val="18"/>
              </w:rPr>
            </w:pPr>
            <w:r>
              <w:rPr>
                <w:rFonts w:ascii="Arial" w:hAnsi="Arial" w:cs="Arial"/>
                <w:color w:val="auto"/>
                <w:sz w:val="18"/>
                <w:szCs w:val="18"/>
              </w:rPr>
              <w:t>N</w:t>
            </w:r>
            <w:r w:rsidR="00802DCF">
              <w:rPr>
                <w:rFonts w:ascii="Arial" w:hAnsi="Arial" w:cs="Arial"/>
                <w:color w:val="auto"/>
                <w:sz w:val="18"/>
                <w:szCs w:val="18"/>
              </w:rPr>
              <w:t>/</w:t>
            </w:r>
            <w:r>
              <w:rPr>
                <w:rFonts w:ascii="Arial" w:hAnsi="Arial" w:cs="Arial"/>
                <w:color w:val="auto"/>
                <w:sz w:val="18"/>
                <w:szCs w:val="18"/>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F15D7D" w:rsidR="00930A31" w:rsidRPr="00930A31" w:rsidRDefault="00DF1E9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7817AD" w:rsidR="00930A31" w:rsidRPr="00930A31" w:rsidRDefault="00DF1E9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3DF812" w:rsidR="00930A31" w:rsidRPr="00930A31" w:rsidRDefault="00802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3A0D1A" w:rsidR="00930A31" w:rsidRPr="00930A31" w:rsidRDefault="00802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D9B882" w:rsidR="00930A31" w:rsidRPr="00930A31" w:rsidRDefault="00802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9CAFD1" w:rsidR="00930A31" w:rsidRPr="00930A31" w:rsidRDefault="00802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CA53C5" w:rsidR="006E5FE2" w:rsidRPr="00930A31" w:rsidRDefault="00E22C4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F9B756" w:rsidR="006E5FE2" w:rsidRPr="00930A31" w:rsidRDefault="00802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145C8F" w:rsidR="00930A31" w:rsidRPr="00930A31" w:rsidRDefault="00E22C4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B5B2AF" w:rsidR="00930A31" w:rsidRPr="00930A31" w:rsidRDefault="00E22C4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FC83C8" w:rsidR="00FB3483" w:rsidRPr="00930A31" w:rsidRDefault="00E22C4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F5C25C" w:rsidR="00FB3483" w:rsidRPr="00930A31" w:rsidRDefault="00E22C4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DC66A0" w:rsidR="00FB3483" w:rsidRPr="00930A31" w:rsidRDefault="00E22C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2CA790" w:rsidR="00930A31" w:rsidRPr="00930A31" w:rsidRDefault="00E22C4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1DE834" w:rsidR="00930A31" w:rsidRPr="00930A31" w:rsidRDefault="00802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D3AE28" w:rsidR="00930A31" w:rsidRPr="00930A31" w:rsidRDefault="00E22C4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ED6BB5" w:rsidR="00930A31" w:rsidRPr="00930A31" w:rsidRDefault="00802D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37955B" w:rsidR="00FB3483" w:rsidRPr="00930A31" w:rsidRDefault="00E22C4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050B96" w:rsidR="00077B44" w:rsidRPr="00930A31" w:rsidRDefault="00E22C4E"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7521BC" w:rsidR="00930A31" w:rsidRPr="00930A31" w:rsidRDefault="00E22C4E" w:rsidP="00077B44">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123378" w:rsidR="00930A31" w:rsidRPr="00930A31" w:rsidRDefault="00E22C4E" w:rsidP="00077B44">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58A545" w:rsidR="00930A31" w:rsidRPr="00930A31" w:rsidRDefault="00E22C4E" w:rsidP="00077B44">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7D941C" w:rsidR="00930A31" w:rsidRPr="00930A31" w:rsidRDefault="00E22C4E" w:rsidP="00077B44">
            <w:pPr>
              <w:pStyle w:val="Default"/>
              <w:spacing w:before="40" w:after="40"/>
              <w:rPr>
                <w:rFonts w:ascii="Arial" w:hAnsi="Arial" w:cs="Arial"/>
                <w:color w:val="auto"/>
                <w:sz w:val="18"/>
                <w:szCs w:val="18"/>
              </w:rPr>
            </w:pPr>
            <w:r>
              <w:rPr>
                <w:rFonts w:ascii="Arial" w:hAnsi="Arial" w:cs="Arial"/>
                <w:color w:val="auto"/>
                <w:sz w:val="18"/>
                <w:szCs w:val="18"/>
              </w:rPr>
              <w:t>9-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3BB6EF" w:rsidR="00930A31" w:rsidRPr="00930A31" w:rsidRDefault="00802D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5E1908" w:rsidR="00930A31" w:rsidRPr="00930A31" w:rsidRDefault="00802D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9C0DCD" w:rsidR="00930A31" w:rsidRPr="00930A31" w:rsidRDefault="00802D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62F28D" w:rsidR="00077B44" w:rsidRPr="00930A31" w:rsidRDefault="00802DC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CA2579" w:rsidR="00077B44" w:rsidRPr="00930A31" w:rsidRDefault="00802DC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0C6F0C" w:rsidR="00077B44" w:rsidRPr="00930A31" w:rsidRDefault="00802DC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6F7A9924"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From:</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5476BBFF" w:rsidR="00FB3483" w:rsidRPr="00D327A5" w:rsidRDefault="00FB3483" w:rsidP="00930A31">
      <w:pPr>
        <w:pStyle w:val="CM1"/>
        <w:spacing w:after="130"/>
        <w:jc w:val="center"/>
        <w:rPr>
          <w:rFonts w:ascii="Arial" w:hAnsi="Arial" w:cs="Arial"/>
        </w:rPr>
      </w:pPr>
      <w:r w:rsidRPr="00D327A5">
        <w:rPr>
          <w:rFonts w:ascii="Arial" w:hAnsi="Arial" w:cs="Arial"/>
          <w:color w:val="333399"/>
          <w:sz w:val="18"/>
          <w:szCs w:val="18"/>
        </w:rPr>
        <w:t>For more information, visit</w:t>
      </w:r>
      <w:r w:rsidR="00246C93" w:rsidRPr="00D327A5">
        <w:rPr>
          <w:rFonts w:ascii="Arial" w:hAnsi="Arial" w:cs="Arial"/>
          <w:color w:val="333399"/>
          <w:sz w:val="18"/>
          <w:szCs w:val="18"/>
        </w:rPr>
        <w:t>:</w:t>
      </w:r>
      <w:r w:rsidRPr="00D327A5">
        <w:rPr>
          <w:rFonts w:ascii="Arial" w:hAnsi="Arial" w:cs="Arial"/>
          <w:color w:val="000000"/>
          <w:sz w:val="18"/>
          <w:szCs w:val="18"/>
          <w:lang w:val="da-DK"/>
        </w:rPr>
        <w:t xml:space="preserve"> </w:t>
      </w:r>
      <w:hyperlink r:id="rId6" w:history="1">
        <w:r w:rsidR="00C22710" w:rsidRPr="00D327A5">
          <w:rPr>
            <w:rStyle w:val="Hyperlink"/>
            <w:rFonts w:ascii="Arial" w:hAnsi="Arial" w:cs="Arial"/>
            <w:sz w:val="18"/>
            <w:szCs w:val="18"/>
            <w:u w:val="none"/>
            <w:lang w:val="da-DK"/>
          </w:rPr>
          <w:t>http://www.prisma-statement.org/</w:t>
        </w:r>
      </w:hyperlink>
    </w:p>
    <w:sectPr w:rsidR="00FB3483" w:rsidRPr="00D327A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3A6915" w14:textId="77777777" w:rsidR="00215F72" w:rsidRDefault="00215F72">
      <w:r>
        <w:separator/>
      </w:r>
    </w:p>
  </w:endnote>
  <w:endnote w:type="continuationSeparator" w:id="0">
    <w:p w14:paraId="7A348732" w14:textId="77777777" w:rsidR="00215F72" w:rsidRDefault="00215F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77486D" w14:textId="77777777" w:rsidR="00215F72" w:rsidRDefault="00215F72">
      <w:r>
        <w:separator/>
      </w:r>
    </w:p>
  </w:footnote>
  <w:footnote w:type="continuationSeparator" w:id="0">
    <w:p w14:paraId="3D69B404" w14:textId="77777777" w:rsidR="00215F72" w:rsidRDefault="00215F7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B04E6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15F72"/>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02DCF"/>
    <w:rsid w:val="008412D5"/>
    <w:rsid w:val="0089533D"/>
    <w:rsid w:val="008A3EAE"/>
    <w:rsid w:val="008E2C91"/>
    <w:rsid w:val="00930A31"/>
    <w:rsid w:val="00947707"/>
    <w:rsid w:val="009827E5"/>
    <w:rsid w:val="00A215D2"/>
    <w:rsid w:val="00A86593"/>
    <w:rsid w:val="00AB79CE"/>
    <w:rsid w:val="00AE4BBD"/>
    <w:rsid w:val="00B04E6D"/>
    <w:rsid w:val="00B51910"/>
    <w:rsid w:val="00C22710"/>
    <w:rsid w:val="00D327A5"/>
    <w:rsid w:val="00D95D84"/>
    <w:rsid w:val="00DC4F19"/>
    <w:rsid w:val="00DF1E99"/>
    <w:rsid w:val="00E22C4E"/>
    <w:rsid w:val="00E324A8"/>
    <w:rsid w:val="00E66E3A"/>
    <w:rsid w:val="00EB610E"/>
    <w:rsid w:val="00EE400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1061</Words>
  <Characters>6048</Characters>
  <Application>Microsoft Office Word</Application>
  <DocSecurity>0</DocSecurity>
  <Lines>50</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rikanth N.</cp:lastModifiedBy>
  <cp:revision>28</cp:revision>
  <cp:lastPrinted>2020-11-24T03:02:00Z</cp:lastPrinted>
  <dcterms:created xsi:type="dcterms:W3CDTF">2020-11-24T03:02:00Z</dcterms:created>
  <dcterms:modified xsi:type="dcterms:W3CDTF">2022-05-04T13:53:00Z</dcterms:modified>
</cp:coreProperties>
</file>